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FF8" w:rsidRDefault="00F927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bookmarkStart w:id="0" w:name="_GoBack"/>
      <w:bookmarkEnd w:id="0"/>
      <w:r w:rsidR="00D77FF8" w:rsidRPr="00FA3E6A">
        <w:rPr>
          <w:rFonts w:ascii="Times New Roman" w:hAnsi="Times New Roman" w:cs="Times New Roman"/>
          <w:b/>
        </w:rPr>
        <w:t xml:space="preserve">: </w:t>
      </w:r>
      <w:r w:rsidR="00D77FF8">
        <w:rPr>
          <w:rFonts w:ascii="Times New Roman" w:hAnsi="Times New Roman" w:cs="Times New Roman"/>
          <w:b/>
        </w:rPr>
        <w:t>The list of genes with two peaks</w:t>
      </w:r>
      <w:r w:rsidR="00D77FF8" w:rsidRPr="00FA3E6A">
        <w:rPr>
          <w:rFonts w:ascii="Times New Roman" w:hAnsi="Times New Roman" w:cs="Times New Roman"/>
          <w:b/>
        </w:rPr>
        <w:t xml:space="preserve"> of expression</w:t>
      </w:r>
      <w:r w:rsidR="00D77FF8">
        <w:rPr>
          <w:rFonts w:ascii="Times New Roman" w:hAnsi="Times New Roman" w:cs="Times New Roman"/>
          <w:b/>
        </w:rPr>
        <w:t xml:space="preserve"> during zebrafish somitogenesis</w:t>
      </w:r>
      <w:r w:rsidR="004034E9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007"/>
        <w:gridCol w:w="1760"/>
        <w:gridCol w:w="905"/>
        <w:gridCol w:w="1028"/>
        <w:gridCol w:w="905"/>
        <w:gridCol w:w="1028"/>
        <w:gridCol w:w="1295"/>
      </w:tblGrid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Probe set ID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T1(min)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err1(min)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T2(min)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err2(min)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D77FF8">
              <w:rPr>
                <w:b/>
                <w:bCs/>
                <w:iCs/>
                <w:sz w:val="20"/>
                <w:szCs w:val="20"/>
              </w:rPr>
              <w:t>LS p-value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3663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atn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092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4917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ccdc2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0000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tfam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17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5883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ppp2r5eb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4399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arglu1b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38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4392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lzts2a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41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5185.2.S1_x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si:busm1-79m10.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62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3451.1.S1_s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fzd8a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73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4651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zgc:92744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9964.2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akap9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195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3182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rab5b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17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3076.2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kif15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35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5444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im:7136583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39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0334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zgc:101000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4379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si:dkeyp-94h10.5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1F6154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5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83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5122.1.S2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hnrnpa0a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A75363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84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4314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rapgef1b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86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8540.2.S1_a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si:busm1-48c11.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5793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crnkl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02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2686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atg5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09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575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zgc:163098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47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5098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slc26a1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6990.1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zgc:86715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4413.2.S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zgc:77724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65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4121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uggt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72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0010.6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mccc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399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2984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wu:fj82b05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416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1927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wu:fc83f07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441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14832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erbb2ip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739.1.A1_x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wu:fc59h03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474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604.1.S2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notch2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481</w:t>
            </w:r>
          </w:p>
        </w:tc>
      </w:tr>
      <w:tr w:rsidR="00D77FF8" w:rsidRPr="00D77FF8" w:rsidTr="00D77FF8">
        <w:trPr>
          <w:trHeight w:val="255"/>
        </w:trPr>
        <w:tc>
          <w:tcPr>
            <w:tcW w:w="2007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Dr.24333.1.A1_at</w:t>
            </w:r>
          </w:p>
        </w:tc>
        <w:tc>
          <w:tcPr>
            <w:tcW w:w="1760" w:type="dxa"/>
            <w:noWrap/>
            <w:hideMark/>
          </w:tcPr>
          <w:p w:rsidR="00D77FF8" w:rsidRPr="00D77FF8" w:rsidRDefault="00D77FF8" w:rsidP="00D77FF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i/>
                <w:sz w:val="20"/>
                <w:szCs w:val="20"/>
              </w:rPr>
              <w:t>wu:fa14e09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28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:rsidR="00D77FF8" w:rsidRPr="00D77FF8" w:rsidRDefault="00D77FF8" w:rsidP="00D77FF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7FF8">
              <w:rPr>
                <w:rFonts w:ascii="Arial" w:eastAsia="Times New Roman" w:hAnsi="Arial" w:cs="Arial"/>
                <w:sz w:val="20"/>
                <w:szCs w:val="20"/>
              </w:rPr>
              <w:t>0.0494</w:t>
            </w:r>
          </w:p>
        </w:tc>
      </w:tr>
    </w:tbl>
    <w:p w:rsidR="00D77FF8" w:rsidRDefault="00D77FF8"/>
    <w:sectPr w:rsidR="00D77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F8"/>
    <w:rsid w:val="001F6154"/>
    <w:rsid w:val="004034E9"/>
    <w:rsid w:val="006A2DAE"/>
    <w:rsid w:val="00912CBC"/>
    <w:rsid w:val="00A06F8B"/>
    <w:rsid w:val="00A75363"/>
    <w:rsid w:val="00D77FF8"/>
    <w:rsid w:val="00F9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D77FF8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D77FF8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0</Words>
  <Characters>1316</Characters>
  <Application>Microsoft Office Word</Application>
  <DocSecurity>0</DocSecurity>
  <Lines>10</Lines>
  <Paragraphs>3</Paragraphs>
  <ScaleCrop>false</ScaleCrop>
  <Company>ITS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</dc:creator>
  <cp:lastModifiedBy>Bernard</cp:lastModifiedBy>
  <cp:revision>8</cp:revision>
  <dcterms:created xsi:type="dcterms:W3CDTF">2015-02-03T22:57:00Z</dcterms:created>
  <dcterms:modified xsi:type="dcterms:W3CDTF">2016-05-10T03:30:00Z</dcterms:modified>
</cp:coreProperties>
</file>